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2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1200"/>
        <w:gridCol w:w="1265"/>
        <w:gridCol w:w="1200"/>
        <w:gridCol w:w="1228"/>
      </w:tblGrid>
      <w:tr w:rsidR="00C70837" w:rsidRPr="008169EF" w:rsidTr="00D45196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837" w:rsidRPr="008169EF" w:rsidRDefault="00C70837" w:rsidP="00D45196">
            <w:pPr>
              <w:spacing w:after="0" w:line="240" w:lineRule="auto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5C0B48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Hemoglobin concentrat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837" w:rsidRPr="005C0B48" w:rsidRDefault="00C7083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5C0B48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LysoGb</w:t>
            </w:r>
            <w:r w:rsidRPr="001F786A">
              <w:rPr>
                <w:rFonts w:ascii="Times New Roman" w:eastAsia="Times New Roman" w:hAnsi="Times New Roman"/>
                <w:bCs/>
                <w:szCs w:val="18"/>
                <w:vertAlign w:val="subscript"/>
                <w:lang w:val="en-US" w:eastAsia="fr-FR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837" w:rsidRPr="005C0B48" w:rsidRDefault="00C7083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proofErr w:type="spellStart"/>
            <w:r w:rsidRPr="005C0B48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LysoHexCe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837" w:rsidRPr="005C0B48" w:rsidRDefault="00C7083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proofErr w:type="spellStart"/>
            <w:r w:rsidRPr="005C0B48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LysoSM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837" w:rsidRPr="008169EF" w:rsidRDefault="00C70837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LysoSM509</w:t>
            </w:r>
          </w:p>
        </w:tc>
      </w:tr>
      <w:tr w:rsidR="00C70837" w:rsidRPr="008169EF" w:rsidTr="00D45196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837" w:rsidRPr="008169EF" w:rsidRDefault="00C70837" w:rsidP="00D45196">
            <w:pPr>
              <w:spacing w:after="0" w:line="240" w:lineRule="auto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 g/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837" w:rsidRPr="008169EF" w:rsidRDefault="00C70837" w:rsidP="00D4519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.</w:t>
            </w: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837" w:rsidRPr="008169EF" w:rsidRDefault="00C70837" w:rsidP="00D4519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.</w:t>
            </w: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837" w:rsidRPr="008169EF" w:rsidRDefault="00C70837" w:rsidP="00D4519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.</w:t>
            </w: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837" w:rsidRPr="008169EF" w:rsidRDefault="00C70837" w:rsidP="00D4519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3</w:t>
            </w:r>
            <w:r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.</w:t>
            </w: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3</w:t>
            </w:r>
          </w:p>
        </w:tc>
      </w:tr>
      <w:tr w:rsidR="00C70837" w:rsidRPr="008169EF" w:rsidTr="00D4519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837" w:rsidRPr="008169EF" w:rsidRDefault="00C70837" w:rsidP="00D45196">
            <w:pPr>
              <w:spacing w:after="0" w:line="240" w:lineRule="auto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2</w:t>
            </w:r>
            <w:r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.</w:t>
            </w: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4 g/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837" w:rsidRPr="008169EF" w:rsidRDefault="00C70837" w:rsidP="00D4519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837" w:rsidRPr="008169EF" w:rsidRDefault="00C70837" w:rsidP="00D4519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.</w:t>
            </w: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837" w:rsidRPr="008169EF" w:rsidRDefault="00C70837" w:rsidP="00D4519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.</w:t>
            </w: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837" w:rsidRPr="008169EF" w:rsidRDefault="00C70837" w:rsidP="00D4519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3</w:t>
            </w:r>
            <w:r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.</w:t>
            </w: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3</w:t>
            </w:r>
          </w:p>
        </w:tc>
      </w:tr>
      <w:tr w:rsidR="00C70837" w:rsidRPr="008169EF" w:rsidTr="00D4519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837" w:rsidRPr="008169EF" w:rsidRDefault="00C70837" w:rsidP="00D45196">
            <w:pPr>
              <w:spacing w:after="0" w:line="240" w:lineRule="auto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3</w:t>
            </w:r>
            <w:r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.</w:t>
            </w: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 g/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837" w:rsidRPr="008169EF" w:rsidRDefault="00C70837" w:rsidP="00D4519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837" w:rsidRPr="008169EF" w:rsidRDefault="00C70837" w:rsidP="00D4519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.</w:t>
            </w: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837" w:rsidRPr="008169EF" w:rsidRDefault="00C70837" w:rsidP="00D4519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.</w:t>
            </w: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837" w:rsidRPr="008169EF" w:rsidRDefault="00C70837" w:rsidP="00D4519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3</w:t>
            </w:r>
            <w:r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.</w:t>
            </w: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7</w:t>
            </w:r>
          </w:p>
        </w:tc>
      </w:tr>
      <w:tr w:rsidR="00C70837" w:rsidRPr="008169EF" w:rsidTr="00D45196">
        <w:trPr>
          <w:trHeight w:val="300"/>
        </w:trPr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837" w:rsidRPr="008169EF" w:rsidRDefault="00C70837" w:rsidP="00D45196">
            <w:pPr>
              <w:spacing w:after="0" w:line="240" w:lineRule="auto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4</w:t>
            </w:r>
            <w:r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.</w:t>
            </w: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7 g/L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837" w:rsidRPr="008169EF" w:rsidRDefault="00C70837" w:rsidP="00D4519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.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837" w:rsidRPr="008169EF" w:rsidRDefault="00C70837" w:rsidP="00D4519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.</w:t>
            </w: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837" w:rsidRPr="008169EF" w:rsidRDefault="00C70837" w:rsidP="00D4519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.</w:t>
            </w: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837" w:rsidRPr="008169EF" w:rsidRDefault="00C70837" w:rsidP="00D4519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3</w:t>
            </w:r>
            <w:r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.</w:t>
            </w: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8</w:t>
            </w:r>
          </w:p>
        </w:tc>
      </w:tr>
      <w:tr w:rsidR="00C70837" w:rsidRPr="008169EF" w:rsidTr="00D4519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837" w:rsidRPr="008169EF" w:rsidRDefault="00C70837" w:rsidP="00D45196">
            <w:pPr>
              <w:spacing w:after="0" w:line="240" w:lineRule="auto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7</w:t>
            </w:r>
            <w:r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.</w:t>
            </w: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9 g/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837" w:rsidRPr="008169EF" w:rsidRDefault="00C70837" w:rsidP="00D4519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.</w:t>
            </w: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837" w:rsidRPr="008169EF" w:rsidRDefault="00C70837" w:rsidP="00D4519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.</w:t>
            </w: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837" w:rsidRPr="008169EF" w:rsidRDefault="00C70837" w:rsidP="00D4519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.</w:t>
            </w: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837" w:rsidRPr="008169EF" w:rsidRDefault="00C70837" w:rsidP="00D4519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3</w:t>
            </w:r>
            <w:r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.</w:t>
            </w:r>
            <w:r w:rsidRPr="008169EF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4</w:t>
            </w:r>
          </w:p>
        </w:tc>
      </w:tr>
    </w:tbl>
    <w:p w:rsidR="004F1794" w:rsidRPr="00D32C38" w:rsidRDefault="004F1794">
      <w:pPr>
        <w:rPr>
          <w:rFonts w:ascii="Minion" w:hAnsi="Minion"/>
        </w:rPr>
      </w:pPr>
      <w:bookmarkStart w:id="0" w:name="_GoBack"/>
      <w:bookmarkEnd w:id="0"/>
    </w:p>
    <w:sectPr w:rsidR="004F1794" w:rsidRPr="00D32C38" w:rsidSect="00C708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">
    <w:panose1 w:val="02040503050201020203"/>
    <w:charset w:val="00"/>
    <w:family w:val="roman"/>
    <w:pitch w:val="variable"/>
    <w:sig w:usb0="E00002AF" w:usb1="5000E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837"/>
    <w:rsid w:val="004F1794"/>
    <w:rsid w:val="00C70837"/>
    <w:rsid w:val="00D32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837"/>
    <w:rPr>
      <w:rFonts w:ascii="Calibri" w:eastAsia="Calibri" w:hAnsi="Calibri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837"/>
    <w:rPr>
      <w:rFonts w:ascii="Calibri" w:eastAsia="Calibri" w:hAnsi="Calibri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ry, Didier {DEFM~Meylan}</dc:creator>
  <cp:lastModifiedBy>Garry, Didier {DEFM~Meylan}</cp:lastModifiedBy>
  <cp:revision>1</cp:revision>
  <dcterms:created xsi:type="dcterms:W3CDTF">2017-07-10T20:00:00Z</dcterms:created>
  <dcterms:modified xsi:type="dcterms:W3CDTF">2017-07-10T20:00:00Z</dcterms:modified>
</cp:coreProperties>
</file>